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F58" w:rsidRPr="00FE7A5D" w:rsidRDefault="00FE7A5D" w:rsidP="00FE7A5D">
      <w:pPr>
        <w:jc w:val="center"/>
        <w:rPr>
          <w:b/>
        </w:rPr>
      </w:pPr>
      <w:r w:rsidRPr="00FE7A5D">
        <w:rPr>
          <w:b/>
        </w:rPr>
        <w:t>Supplementary information S</w:t>
      </w:r>
      <w:r w:rsidR="00C05F48">
        <w:rPr>
          <w:b/>
        </w:rPr>
        <w:t>4</w:t>
      </w:r>
    </w:p>
    <w:p w:rsidR="00FE7A5D" w:rsidRPr="00FE7A5D" w:rsidRDefault="00FE7A5D">
      <w:pPr>
        <w:rPr>
          <w:b/>
        </w:rPr>
      </w:pPr>
      <w:proofErr w:type="gramStart"/>
      <w:r w:rsidRPr="00FE7A5D">
        <w:rPr>
          <w:b/>
        </w:rPr>
        <w:t>Estimates with ecoregion as a matching variable.</w:t>
      </w:r>
      <w:proofErr w:type="gramEnd"/>
    </w:p>
    <w:p w:rsidR="00FE7A5D" w:rsidRPr="00FE7A5D" w:rsidRDefault="00FE7A5D">
      <w:pPr>
        <w:rPr>
          <w:b/>
        </w:rPr>
      </w:pPr>
      <w:r w:rsidRPr="00FE7A5D">
        <w:rPr>
          <w:b/>
        </w:rPr>
        <w:t xml:space="preserve">Table S3-1 </w:t>
      </w:r>
      <w:proofErr w:type="gramStart"/>
      <w:r w:rsidRPr="00FE7A5D">
        <w:rPr>
          <w:b/>
        </w:rPr>
        <w:t>All</w:t>
      </w:r>
      <w:proofErr w:type="gramEnd"/>
      <w:r w:rsidRPr="00FE7A5D">
        <w:rPr>
          <w:b/>
        </w:rPr>
        <w:t xml:space="preserve"> pre-2000 protected areas</w:t>
      </w:r>
    </w:p>
    <w:tbl>
      <w:tblPr>
        <w:tblW w:w="4962" w:type="pct"/>
        <w:jc w:val="center"/>
        <w:tblLook w:val="0000"/>
      </w:tblPr>
      <w:tblGrid>
        <w:gridCol w:w="836"/>
        <w:gridCol w:w="1501"/>
        <w:gridCol w:w="961"/>
        <w:gridCol w:w="1981"/>
        <w:gridCol w:w="970"/>
        <w:gridCol w:w="2127"/>
        <w:gridCol w:w="1127"/>
      </w:tblGrid>
      <w:tr w:rsidR="00FE7A5D" w:rsidRPr="005C04D3" w:rsidTr="00E378B0">
        <w:trPr>
          <w:trHeight w:val="255"/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bookmarkStart w:id="0" w:name="OLE_LINK2"/>
            <w:bookmarkStart w:id="1" w:name="OLE_LINK3"/>
          </w:p>
        </w:tc>
        <w:tc>
          <w:tcPr>
            <w:tcW w:w="798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6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Without calipers</w:t>
            </w:r>
          </w:p>
        </w:tc>
        <w:tc>
          <w:tcPr>
            <w:tcW w:w="172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W</w:t>
            </w:r>
            <w:r w:rsidRPr="005C04D3">
              <w:rPr>
                <w:rFonts w:ascii="Calibri" w:eastAsia="Calibri" w:hAnsi="Calibri" w:cs="Times New Roman"/>
                <w:b/>
              </w:rPr>
              <w:t>ith calipers</w:t>
            </w:r>
          </w:p>
        </w:tc>
      </w:tr>
      <w:tr w:rsidR="00FE7A5D" w:rsidRPr="005C04D3" w:rsidTr="00E378B0">
        <w:trPr>
          <w:trHeight w:val="255"/>
          <w:jc w:val="center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Protection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Crude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Estimate [SE]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Pair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Estimate [SE]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Pairs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LAC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Strict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58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27 [0.002]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,613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50 [0.001]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,951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Multius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4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41 [0.00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,08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62 [0.002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,413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Unknown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5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</w:rPr>
              <w:t xml:space="preserve">§ </w:t>
            </w:r>
            <w:r>
              <w:rPr>
                <w:rFonts w:ascii="Calibri" w:eastAsia="Calibri" w:hAnsi="Calibri" w:cs="Times New Roman"/>
                <w:bCs/>
              </w:rPr>
              <w:t>-0.011 [0.005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14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§ -0.004 [0.003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5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Indigenous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5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187 [0.004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,05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184 [0.003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F06270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F06270">
              <w:rPr>
                <w:rFonts w:ascii="Calibri" w:eastAsia="Calibri" w:hAnsi="Calibri" w:cs="Times New Roman"/>
              </w:rPr>
              <w:t>19</w:t>
            </w:r>
            <w:r>
              <w:rPr>
                <w:rFonts w:ascii="Calibri" w:eastAsia="Calibri" w:hAnsi="Calibri" w:cs="Times New Roman"/>
              </w:rPr>
              <w:t>,</w:t>
            </w:r>
            <w:r w:rsidRPr="00F06270">
              <w:rPr>
                <w:rFonts w:ascii="Calibri" w:eastAsia="Calibri" w:hAnsi="Calibri" w:cs="Times New Roman"/>
              </w:rPr>
              <w:t>434</w:t>
            </w:r>
          </w:p>
        </w:tc>
      </w:tr>
      <w:tr w:rsidR="00FE7A5D" w:rsidRPr="005C04D3" w:rsidTr="00E378B0">
        <w:trPr>
          <w:trHeight w:val="255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rFonts w:ascii="Calibri" w:eastAsia="Calibri" w:hAnsi="Calibri" w:cs="Times New Roman"/>
                <w:b/>
              </w:rPr>
            </w:pPr>
            <w:smartTag w:uri="urn:schemas-microsoft-com:office:smarttags" w:element="place">
              <w:r w:rsidRPr="005C04D3">
                <w:rPr>
                  <w:rFonts w:ascii="Calibri" w:eastAsia="Calibri" w:hAnsi="Calibri" w:cs="Times New Roman"/>
                  <w:b/>
                </w:rPr>
                <w:t>Africa</w:t>
              </w:r>
            </w:smartTag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Strict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4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§ -0.006 [0.002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2,851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12 [0.001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,280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Multius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3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§ -0.001 [0.006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35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§ 0.006 [0.003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6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Unknown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0.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</w:rPr>
              <w:t xml:space="preserve">§ </w:t>
            </w:r>
            <w:r>
              <w:rPr>
                <w:rFonts w:ascii="Calibri" w:eastAsia="Calibri" w:hAnsi="Calibri" w:cs="Times New Roman"/>
                <w:bCs/>
              </w:rPr>
              <w:t>0.003 [0.007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§ 0.004 [0.004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,256</w:t>
            </w:r>
          </w:p>
        </w:tc>
      </w:tr>
      <w:tr w:rsidR="00FE7A5D" w:rsidRPr="005C04D3" w:rsidTr="00E378B0">
        <w:trPr>
          <w:trHeight w:val="255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rFonts w:ascii="Calibri" w:eastAsia="Calibri" w:hAnsi="Calibri" w:cs="Times New Roman"/>
                <w:b/>
              </w:rPr>
            </w:pPr>
            <w:smartTag w:uri="urn:schemas-microsoft-com:office:smarttags" w:element="place">
              <w:r w:rsidRPr="005C04D3">
                <w:rPr>
                  <w:rFonts w:ascii="Calibri" w:eastAsia="Calibri" w:hAnsi="Calibri" w:cs="Times New Roman"/>
                  <w:b/>
                </w:rPr>
                <w:t>Asia</w:t>
              </w:r>
            </w:smartTag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Strict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1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16 [0.003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,2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15 [0.002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,152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Multius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45 [0.005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,49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44 [0.003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,102</w:t>
            </w:r>
          </w:p>
        </w:tc>
      </w:tr>
      <w:tr w:rsidR="00FE7A5D" w:rsidRPr="005C04D3" w:rsidTr="00E378B0">
        <w:trPr>
          <w:trHeight w:hRule="exact" w:val="315"/>
          <w:jc w:val="center"/>
        </w:trPr>
        <w:tc>
          <w:tcPr>
            <w:tcW w:w="391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  <w:b/>
              </w:rPr>
            </w:pPr>
            <w:r w:rsidRPr="005C04D3">
              <w:rPr>
                <w:rFonts w:ascii="Calibri" w:eastAsia="Calibri" w:hAnsi="Calibri" w:cs="Times New Roman"/>
                <w:b/>
              </w:rPr>
              <w:t>Unknown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5C04D3">
              <w:rPr>
                <w:rFonts w:ascii="Calibri" w:eastAsia="Calibri" w:hAnsi="Calibri" w:cs="Times New Roman"/>
              </w:rPr>
              <w:t>-0.04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Cs/>
              </w:rPr>
              <w:t>-0.015 [0.004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,31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047 [0.002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33</w:t>
            </w:r>
          </w:p>
        </w:tc>
      </w:tr>
      <w:bookmarkEnd w:id="0"/>
      <w:bookmarkEnd w:id="1"/>
    </w:tbl>
    <w:p w:rsidR="00FE7A5D" w:rsidRDefault="00FE7A5D"/>
    <w:p w:rsidR="00D61895" w:rsidRDefault="00D61895">
      <w:r>
        <w:rPr>
          <w:rFonts w:ascii="Calibri" w:eastAsia="Calibri" w:hAnsi="Calibri" w:cs="Times New Roman"/>
        </w:rPr>
        <w:t xml:space="preserve">§ </w:t>
      </w:r>
      <w:r>
        <w:t xml:space="preserve">All estimates significant at p&lt;0.001 except those marked with </w:t>
      </w:r>
      <w:r>
        <w:rPr>
          <w:rFonts w:ascii="Calibri" w:eastAsia="Calibri" w:hAnsi="Calibri" w:cs="Times New Roman"/>
        </w:rPr>
        <w:t>§.</w:t>
      </w:r>
    </w:p>
    <w:p w:rsidR="00FE7A5D" w:rsidRPr="00FE7A5D" w:rsidRDefault="00FE7A5D">
      <w:pPr>
        <w:rPr>
          <w:b/>
        </w:rPr>
      </w:pPr>
      <w:r w:rsidRPr="00FE7A5D">
        <w:rPr>
          <w:b/>
        </w:rPr>
        <w:t>Table S3-2:  Protected areas established 1990-2000</w:t>
      </w:r>
    </w:p>
    <w:p w:rsidR="00FE7A5D" w:rsidRDefault="00FE7A5D">
      <w:r>
        <w:t xml:space="preserve">  </w:t>
      </w:r>
    </w:p>
    <w:tbl>
      <w:tblPr>
        <w:tblW w:w="4962" w:type="pct"/>
        <w:jc w:val="center"/>
        <w:tblLook w:val="0000"/>
      </w:tblPr>
      <w:tblGrid>
        <w:gridCol w:w="837"/>
        <w:gridCol w:w="1501"/>
        <w:gridCol w:w="962"/>
        <w:gridCol w:w="1980"/>
        <w:gridCol w:w="971"/>
        <w:gridCol w:w="2127"/>
        <w:gridCol w:w="1125"/>
      </w:tblGrid>
      <w:tr w:rsidR="00FE7A5D" w:rsidRPr="005C04D3" w:rsidTr="00FE7A5D">
        <w:trPr>
          <w:trHeight w:val="255"/>
          <w:jc w:val="center"/>
        </w:trPr>
        <w:tc>
          <w:tcPr>
            <w:tcW w:w="440" w:type="pct"/>
            <w:tcBorders>
              <w:top w:val="nil"/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155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>
              <w:rPr>
                <w:b/>
              </w:rPr>
              <w:t>Without calipers</w:t>
            </w:r>
          </w:p>
        </w:tc>
        <w:tc>
          <w:tcPr>
            <w:tcW w:w="1712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>
              <w:rPr>
                <w:b/>
              </w:rPr>
              <w:t>W</w:t>
            </w:r>
            <w:r w:rsidRPr="005C04D3">
              <w:rPr>
                <w:b/>
              </w:rPr>
              <w:t>ith calipers</w:t>
            </w:r>
          </w:p>
        </w:tc>
      </w:tr>
      <w:tr w:rsidR="00FE7A5D" w:rsidRPr="005C04D3" w:rsidTr="00FE7A5D">
        <w:trPr>
          <w:trHeight w:val="255"/>
          <w:jc w:val="center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Protection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Crude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Estimate [SE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Pair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Estimate [SE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Pairs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b/>
              </w:rPr>
            </w:pPr>
            <w:r w:rsidRPr="005C04D3">
              <w:rPr>
                <w:b/>
              </w:rPr>
              <w:t>LAC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Stric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65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3A1E74" w:rsidRDefault="00FE7A5D" w:rsidP="00E378B0">
            <w:pPr>
              <w:spacing w:line="360" w:lineRule="auto"/>
            </w:pPr>
            <w:r w:rsidRPr="003A1E74">
              <w:t>-0.02</w:t>
            </w:r>
            <w:r>
              <w:t>9 [</w:t>
            </w:r>
            <w:r w:rsidRPr="002740C3">
              <w:t>0.003</w:t>
            </w:r>
            <w:r>
              <w:t>]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3A1E74" w:rsidRDefault="00FE7A5D" w:rsidP="00E378B0">
            <w:pPr>
              <w:spacing w:line="360" w:lineRule="auto"/>
            </w:pPr>
            <w:r w:rsidRPr="003A1E74">
              <w:t>11</w:t>
            </w:r>
            <w:r>
              <w:t>,</w:t>
            </w:r>
            <w:r w:rsidRPr="003A1E74">
              <w:t>221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D54EC5" w:rsidRDefault="00FE7A5D" w:rsidP="00E378B0">
            <w:pPr>
              <w:spacing w:line="360" w:lineRule="auto"/>
            </w:pPr>
            <w:r w:rsidRPr="00D54EC5">
              <w:t>-0.05</w:t>
            </w:r>
            <w:r>
              <w:t>7 [</w:t>
            </w:r>
            <w:r w:rsidRPr="00D54EC5">
              <w:t>0.00</w:t>
            </w:r>
            <w:r>
              <w:t>2]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E7A5D" w:rsidRPr="00D54EC5" w:rsidRDefault="00FE7A5D" w:rsidP="00E378B0">
            <w:pPr>
              <w:spacing w:line="360" w:lineRule="auto"/>
            </w:pPr>
            <w:r w:rsidRPr="00D54EC5">
              <w:t>4</w:t>
            </w:r>
            <w:r>
              <w:t>,</w:t>
            </w:r>
            <w:r w:rsidRPr="00D54EC5">
              <w:t>000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Multiuse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3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D857A3" w:rsidRDefault="00FE7A5D" w:rsidP="00E378B0">
            <w:pPr>
              <w:spacing w:line="360" w:lineRule="auto"/>
            </w:pPr>
            <w:r w:rsidRPr="00D857A3">
              <w:t>-0.064</w:t>
            </w:r>
            <w:r>
              <w:t xml:space="preserve"> [0.004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D857A3" w:rsidRDefault="00FE7A5D" w:rsidP="00E378B0">
            <w:pPr>
              <w:spacing w:line="360" w:lineRule="auto"/>
            </w:pPr>
            <w:r w:rsidRPr="00D857A3">
              <w:t>20</w:t>
            </w:r>
            <w:r>
              <w:t>,</w:t>
            </w:r>
            <w:r w:rsidRPr="00D857A3">
              <w:t>13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2740C3" w:rsidRDefault="00FE7A5D" w:rsidP="00E378B0">
            <w:pPr>
              <w:spacing w:line="360" w:lineRule="auto"/>
            </w:pPr>
            <w:r w:rsidRPr="002740C3">
              <w:t>-0.078</w:t>
            </w:r>
            <w:r>
              <w:t xml:space="preserve"> [</w:t>
            </w:r>
            <w:r w:rsidRPr="002740C3">
              <w:t>0.003</w:t>
            </w:r>
            <w: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2740C3" w:rsidRDefault="00FE7A5D" w:rsidP="00E378B0">
            <w:pPr>
              <w:spacing w:line="360" w:lineRule="auto"/>
            </w:pPr>
            <w:r w:rsidRPr="002740C3">
              <w:t>11</w:t>
            </w:r>
            <w:r>
              <w:t>,</w:t>
            </w:r>
            <w:r w:rsidRPr="002740C3">
              <w:t>866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Unknown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6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Cs/>
              </w:rPr>
            </w:pPr>
            <w:r w:rsidRPr="005C04D3">
              <w:t>§</w:t>
            </w:r>
            <w:r>
              <w:t xml:space="preserve"> </w:t>
            </w:r>
            <w:r>
              <w:rPr>
                <w:bCs/>
              </w:rPr>
              <w:t>0.006 [0.003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43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too few point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63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Indigenous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6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8A0F6A" w:rsidRDefault="00FE7A5D" w:rsidP="00E378B0">
            <w:pPr>
              <w:spacing w:line="360" w:lineRule="auto"/>
            </w:pPr>
            <w:r w:rsidRPr="008A0F6A">
              <w:t>-0.14</w:t>
            </w:r>
            <w:r>
              <w:t>1  [</w:t>
            </w:r>
            <w:r w:rsidRPr="008A0F6A">
              <w:t>0.004</w:t>
            </w:r>
            <w:r>
              <w:t>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8A0F6A" w:rsidRDefault="00FE7A5D" w:rsidP="00E378B0">
            <w:pPr>
              <w:spacing w:line="360" w:lineRule="auto"/>
            </w:pPr>
            <w:r w:rsidRPr="008A0F6A">
              <w:t>19</w:t>
            </w:r>
            <w:r>
              <w:t>,</w:t>
            </w:r>
            <w:r w:rsidRPr="008A0F6A">
              <w:t>25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8A0F6A" w:rsidRDefault="00FE7A5D" w:rsidP="00E378B0">
            <w:pPr>
              <w:spacing w:line="360" w:lineRule="auto"/>
            </w:pPr>
            <w:r w:rsidRPr="008A0F6A">
              <w:t>-0.128</w:t>
            </w:r>
            <w:r>
              <w:t xml:space="preserve"> [0.003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8A0F6A" w:rsidRDefault="00FE7A5D" w:rsidP="00E378B0">
            <w:pPr>
              <w:spacing w:line="360" w:lineRule="auto"/>
            </w:pPr>
            <w:r w:rsidRPr="008A0F6A">
              <w:t>9</w:t>
            </w:r>
            <w:r>
              <w:t>,</w:t>
            </w:r>
            <w:r w:rsidRPr="008A0F6A">
              <w:t>747</w:t>
            </w:r>
          </w:p>
        </w:tc>
      </w:tr>
      <w:tr w:rsidR="00FE7A5D" w:rsidRPr="005C04D3" w:rsidTr="00FE7A5D">
        <w:trPr>
          <w:trHeight w:val="255"/>
          <w:jc w:val="center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b/>
              </w:rPr>
            </w:pPr>
            <w:smartTag w:uri="urn:schemas-microsoft-com:office:smarttags" w:element="place">
              <w:r w:rsidRPr="005C04D3">
                <w:rPr>
                  <w:b/>
                </w:rPr>
                <w:t>Africa</w:t>
              </w:r>
            </w:smartTag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Strict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4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F17679" w:rsidRDefault="00FE7A5D" w:rsidP="00E378B0">
            <w:pPr>
              <w:spacing w:line="360" w:lineRule="auto"/>
            </w:pPr>
            <w:r w:rsidRPr="00F17679">
              <w:t>-0.02</w:t>
            </w:r>
            <w:r>
              <w:t>1 [</w:t>
            </w:r>
            <w:r w:rsidRPr="00F17679">
              <w:t>0.00</w:t>
            </w:r>
            <w:r>
              <w:t>4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F17679" w:rsidRDefault="00FE7A5D" w:rsidP="00E378B0">
            <w:pPr>
              <w:spacing w:line="360" w:lineRule="auto"/>
            </w:pPr>
            <w:r w:rsidRPr="00F17679">
              <w:t>2</w:t>
            </w:r>
            <w:r>
              <w:t>,</w:t>
            </w:r>
            <w:r w:rsidRPr="00F17679">
              <w:t>27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A1E74" w:rsidRDefault="00FE7A5D" w:rsidP="00E378B0">
            <w:pPr>
              <w:spacing w:line="360" w:lineRule="auto"/>
            </w:pPr>
            <w:r w:rsidRPr="003A1E74">
              <w:t>-0.04</w:t>
            </w:r>
            <w:r>
              <w:t>3 [</w:t>
            </w:r>
            <w:r w:rsidRPr="003A1E74">
              <w:t>0.00</w:t>
            </w:r>
            <w:r>
              <w:t>4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A1E74" w:rsidRDefault="00FE7A5D" w:rsidP="00E378B0">
            <w:pPr>
              <w:spacing w:line="360" w:lineRule="auto"/>
            </w:pPr>
            <w:r w:rsidRPr="003A1E74">
              <w:t>1</w:t>
            </w:r>
            <w:r>
              <w:t>,</w:t>
            </w:r>
            <w:r w:rsidRPr="003A1E74">
              <w:t>023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Multiuse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6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too few point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8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too few point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9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Unknown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5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oo few point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1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too few point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10</w:t>
            </w:r>
          </w:p>
        </w:tc>
      </w:tr>
      <w:tr w:rsidR="00FE7A5D" w:rsidRPr="005C04D3" w:rsidTr="00FE7A5D">
        <w:trPr>
          <w:trHeight w:val="255"/>
          <w:jc w:val="center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FE7A5D" w:rsidRPr="005C04D3" w:rsidRDefault="00FE7A5D" w:rsidP="00E378B0">
            <w:pPr>
              <w:spacing w:line="360" w:lineRule="auto"/>
              <w:ind w:left="113" w:right="113"/>
              <w:rPr>
                <w:b/>
              </w:rPr>
            </w:pPr>
            <w:smartTag w:uri="urn:schemas-microsoft-com:office:smarttags" w:element="place">
              <w:r w:rsidRPr="005C04D3">
                <w:rPr>
                  <w:b/>
                </w:rPr>
                <w:t>Asia</w:t>
              </w:r>
            </w:smartTag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Strict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2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160FE" w:rsidRDefault="00FE7A5D" w:rsidP="00E378B0">
            <w:pPr>
              <w:spacing w:line="360" w:lineRule="auto"/>
            </w:pPr>
            <w:r w:rsidRPr="003160FE">
              <w:t>-0.023</w:t>
            </w:r>
            <w:r>
              <w:t xml:space="preserve"> [</w:t>
            </w:r>
            <w:r w:rsidRPr="003160FE">
              <w:t>0.00</w:t>
            </w:r>
            <w:r>
              <w:t>5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160FE" w:rsidRDefault="00FE7A5D" w:rsidP="00E378B0">
            <w:pPr>
              <w:spacing w:line="360" w:lineRule="auto"/>
            </w:pPr>
            <w:r w:rsidRPr="003160FE">
              <w:t>5</w:t>
            </w:r>
            <w:r>
              <w:t>,</w:t>
            </w:r>
            <w:r w:rsidRPr="003160FE">
              <w:t>84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160FE" w:rsidRDefault="00FE7A5D" w:rsidP="00E378B0">
            <w:pPr>
              <w:spacing w:line="360" w:lineRule="auto"/>
            </w:pPr>
            <w:r w:rsidRPr="003160FE">
              <w:t>-0.03</w:t>
            </w:r>
            <w:r>
              <w:t>4 [</w:t>
            </w:r>
            <w:r w:rsidRPr="003160FE">
              <w:t>0.00</w:t>
            </w:r>
            <w:r>
              <w:t>2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3160FE" w:rsidRDefault="00FE7A5D" w:rsidP="00E378B0">
            <w:pPr>
              <w:spacing w:line="360" w:lineRule="auto"/>
            </w:pPr>
            <w:r w:rsidRPr="003160FE">
              <w:t>1</w:t>
            </w:r>
            <w:r>
              <w:t>,</w:t>
            </w:r>
            <w:r w:rsidRPr="003160FE">
              <w:t>527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Multiuse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 xml:space="preserve">  0.03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1403F8" w:rsidRDefault="00FE7A5D" w:rsidP="00E378B0">
            <w:pPr>
              <w:spacing w:line="360" w:lineRule="auto"/>
            </w:pPr>
            <w:r>
              <w:t>-0.062 [0.014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1,1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1403F8" w:rsidRDefault="00FE7A5D" w:rsidP="00E378B0">
            <w:pPr>
              <w:spacing w:line="360" w:lineRule="auto"/>
            </w:pPr>
            <w:r w:rsidRPr="001403F8">
              <w:t>-0.077</w:t>
            </w:r>
            <w:r>
              <w:t xml:space="preserve"> [</w:t>
            </w:r>
            <w:r w:rsidRPr="001403F8">
              <w:t>0.006</w:t>
            </w:r>
            <w: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1403F8" w:rsidRDefault="00FE7A5D" w:rsidP="00E378B0">
            <w:pPr>
              <w:spacing w:line="360" w:lineRule="auto"/>
            </w:pPr>
            <w:r w:rsidRPr="001403F8">
              <w:t>354</w:t>
            </w:r>
          </w:p>
        </w:tc>
      </w:tr>
      <w:tr w:rsidR="00FE7A5D" w:rsidRPr="005C04D3" w:rsidTr="00FE7A5D">
        <w:trPr>
          <w:trHeight w:hRule="exact" w:val="315"/>
          <w:jc w:val="center"/>
        </w:trPr>
        <w:tc>
          <w:tcPr>
            <w:tcW w:w="440" w:type="pct"/>
            <w:vMerge/>
            <w:tcBorders>
              <w:left w:val="nil"/>
              <w:bottom w:val="nil"/>
              <w:right w:val="nil"/>
            </w:tcBorders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  <w:rPr>
                <w:b/>
              </w:rPr>
            </w:pPr>
            <w:r w:rsidRPr="005C04D3">
              <w:rPr>
                <w:b/>
              </w:rPr>
              <w:t>Unknown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4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34 [0.006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1,32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-0.059 [0.003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7A5D" w:rsidRPr="005C04D3" w:rsidRDefault="00FE7A5D" w:rsidP="00E378B0">
            <w:pPr>
              <w:spacing w:line="360" w:lineRule="auto"/>
            </w:pPr>
            <w:r>
              <w:t>250</w:t>
            </w:r>
          </w:p>
        </w:tc>
      </w:tr>
    </w:tbl>
    <w:p w:rsidR="00FE7A5D" w:rsidRDefault="00FE7A5D"/>
    <w:p w:rsidR="00D61895" w:rsidRDefault="00D61895" w:rsidP="00D61895">
      <w:r>
        <w:rPr>
          <w:rFonts w:ascii="Calibri" w:eastAsia="Calibri" w:hAnsi="Calibri" w:cs="Times New Roman"/>
        </w:rPr>
        <w:t xml:space="preserve">§ </w:t>
      </w:r>
      <w:r>
        <w:t xml:space="preserve">All estimates significant at p&lt;0.001 except those marked with </w:t>
      </w:r>
      <w:r>
        <w:rPr>
          <w:rFonts w:ascii="Calibri" w:eastAsia="Calibri" w:hAnsi="Calibri" w:cs="Times New Roman"/>
        </w:rPr>
        <w:t>§.</w:t>
      </w:r>
    </w:p>
    <w:p w:rsidR="00D61895" w:rsidRDefault="00D61895"/>
    <w:sectPr w:rsidR="00D61895" w:rsidSect="00F9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7A5D"/>
    <w:rsid w:val="000019AB"/>
    <w:rsid w:val="000174D9"/>
    <w:rsid w:val="00017CF4"/>
    <w:rsid w:val="000204AF"/>
    <w:rsid w:val="00024888"/>
    <w:rsid w:val="00034A8F"/>
    <w:rsid w:val="00071C45"/>
    <w:rsid w:val="00074D94"/>
    <w:rsid w:val="00095AA9"/>
    <w:rsid w:val="000B2F28"/>
    <w:rsid w:val="000C3499"/>
    <w:rsid w:val="000C52AD"/>
    <w:rsid w:val="000E4135"/>
    <w:rsid w:val="000E44CA"/>
    <w:rsid w:val="000F62B0"/>
    <w:rsid w:val="00110C3B"/>
    <w:rsid w:val="0011715B"/>
    <w:rsid w:val="0012009F"/>
    <w:rsid w:val="00120CB8"/>
    <w:rsid w:val="00127234"/>
    <w:rsid w:val="0016077B"/>
    <w:rsid w:val="00172D3B"/>
    <w:rsid w:val="0018286B"/>
    <w:rsid w:val="00182B2F"/>
    <w:rsid w:val="001918F3"/>
    <w:rsid w:val="0019403A"/>
    <w:rsid w:val="001A7F7B"/>
    <w:rsid w:val="0021635C"/>
    <w:rsid w:val="0023228B"/>
    <w:rsid w:val="0023769E"/>
    <w:rsid w:val="0025462A"/>
    <w:rsid w:val="0026169D"/>
    <w:rsid w:val="002A0832"/>
    <w:rsid w:val="002A2F68"/>
    <w:rsid w:val="002B6E14"/>
    <w:rsid w:val="002C391C"/>
    <w:rsid w:val="002C3A8D"/>
    <w:rsid w:val="002C594F"/>
    <w:rsid w:val="002D39F2"/>
    <w:rsid w:val="002F241A"/>
    <w:rsid w:val="00306FFA"/>
    <w:rsid w:val="003141C9"/>
    <w:rsid w:val="00316CA1"/>
    <w:rsid w:val="003408A0"/>
    <w:rsid w:val="003628C3"/>
    <w:rsid w:val="00366312"/>
    <w:rsid w:val="0036661B"/>
    <w:rsid w:val="00382D0F"/>
    <w:rsid w:val="00391CD6"/>
    <w:rsid w:val="003B40E2"/>
    <w:rsid w:val="003D257C"/>
    <w:rsid w:val="003D5FE0"/>
    <w:rsid w:val="003E2F54"/>
    <w:rsid w:val="003E38D0"/>
    <w:rsid w:val="00403180"/>
    <w:rsid w:val="00405EAD"/>
    <w:rsid w:val="004144A3"/>
    <w:rsid w:val="0041597B"/>
    <w:rsid w:val="00427E91"/>
    <w:rsid w:val="004300E9"/>
    <w:rsid w:val="0043025C"/>
    <w:rsid w:val="00433A62"/>
    <w:rsid w:val="00436DC5"/>
    <w:rsid w:val="00444CFF"/>
    <w:rsid w:val="00445686"/>
    <w:rsid w:val="00483ED0"/>
    <w:rsid w:val="004A2E95"/>
    <w:rsid w:val="004A6AB5"/>
    <w:rsid w:val="004B7160"/>
    <w:rsid w:val="004B7CB4"/>
    <w:rsid w:val="005006BE"/>
    <w:rsid w:val="00500B53"/>
    <w:rsid w:val="00515616"/>
    <w:rsid w:val="00525037"/>
    <w:rsid w:val="005270A5"/>
    <w:rsid w:val="00537B0A"/>
    <w:rsid w:val="00545A41"/>
    <w:rsid w:val="00545C4F"/>
    <w:rsid w:val="00553E1B"/>
    <w:rsid w:val="005602F5"/>
    <w:rsid w:val="00573D4D"/>
    <w:rsid w:val="005A4742"/>
    <w:rsid w:val="005B7823"/>
    <w:rsid w:val="005D1769"/>
    <w:rsid w:val="005E316B"/>
    <w:rsid w:val="005F0D85"/>
    <w:rsid w:val="005F10B7"/>
    <w:rsid w:val="00600B2B"/>
    <w:rsid w:val="00603066"/>
    <w:rsid w:val="006312A7"/>
    <w:rsid w:val="00657631"/>
    <w:rsid w:val="00662B20"/>
    <w:rsid w:val="00694324"/>
    <w:rsid w:val="006A4855"/>
    <w:rsid w:val="006D134F"/>
    <w:rsid w:val="006D1D85"/>
    <w:rsid w:val="006E5307"/>
    <w:rsid w:val="006E77AE"/>
    <w:rsid w:val="006F5AAC"/>
    <w:rsid w:val="007008CA"/>
    <w:rsid w:val="007300F9"/>
    <w:rsid w:val="00734689"/>
    <w:rsid w:val="00746CE3"/>
    <w:rsid w:val="00752B2F"/>
    <w:rsid w:val="00754F74"/>
    <w:rsid w:val="00793380"/>
    <w:rsid w:val="007953A2"/>
    <w:rsid w:val="007A429A"/>
    <w:rsid w:val="007D1DAE"/>
    <w:rsid w:val="007D5B7C"/>
    <w:rsid w:val="007E0C85"/>
    <w:rsid w:val="007E15D9"/>
    <w:rsid w:val="007F1130"/>
    <w:rsid w:val="007F78AB"/>
    <w:rsid w:val="0080257B"/>
    <w:rsid w:val="00805001"/>
    <w:rsid w:val="008112F3"/>
    <w:rsid w:val="0081330E"/>
    <w:rsid w:val="00815C03"/>
    <w:rsid w:val="008335F4"/>
    <w:rsid w:val="008351AC"/>
    <w:rsid w:val="008821E2"/>
    <w:rsid w:val="008A34AD"/>
    <w:rsid w:val="008A4B15"/>
    <w:rsid w:val="008B347B"/>
    <w:rsid w:val="008C74AB"/>
    <w:rsid w:val="008D3D4E"/>
    <w:rsid w:val="008E4366"/>
    <w:rsid w:val="009006AE"/>
    <w:rsid w:val="00971134"/>
    <w:rsid w:val="009A4A7B"/>
    <w:rsid w:val="009E30B4"/>
    <w:rsid w:val="00A033A7"/>
    <w:rsid w:val="00A05262"/>
    <w:rsid w:val="00A0754A"/>
    <w:rsid w:val="00A424F1"/>
    <w:rsid w:val="00A730F7"/>
    <w:rsid w:val="00A75F15"/>
    <w:rsid w:val="00A90D5D"/>
    <w:rsid w:val="00AB41CE"/>
    <w:rsid w:val="00AC262A"/>
    <w:rsid w:val="00AC2F35"/>
    <w:rsid w:val="00AE36D4"/>
    <w:rsid w:val="00AE6321"/>
    <w:rsid w:val="00AE6C8F"/>
    <w:rsid w:val="00AE7165"/>
    <w:rsid w:val="00AF06A5"/>
    <w:rsid w:val="00AF2AF2"/>
    <w:rsid w:val="00AF4DF5"/>
    <w:rsid w:val="00B1026F"/>
    <w:rsid w:val="00B14C77"/>
    <w:rsid w:val="00B27FAB"/>
    <w:rsid w:val="00B357FD"/>
    <w:rsid w:val="00B41CCA"/>
    <w:rsid w:val="00B425B5"/>
    <w:rsid w:val="00B47109"/>
    <w:rsid w:val="00B55406"/>
    <w:rsid w:val="00B55740"/>
    <w:rsid w:val="00B651D4"/>
    <w:rsid w:val="00B863CF"/>
    <w:rsid w:val="00B9652C"/>
    <w:rsid w:val="00B97754"/>
    <w:rsid w:val="00BA3C38"/>
    <w:rsid w:val="00BC3983"/>
    <w:rsid w:val="00BD4B23"/>
    <w:rsid w:val="00BE418C"/>
    <w:rsid w:val="00BE7E58"/>
    <w:rsid w:val="00C0090C"/>
    <w:rsid w:val="00C05F48"/>
    <w:rsid w:val="00C13631"/>
    <w:rsid w:val="00C24887"/>
    <w:rsid w:val="00C60786"/>
    <w:rsid w:val="00C664B1"/>
    <w:rsid w:val="00C70F56"/>
    <w:rsid w:val="00C74A46"/>
    <w:rsid w:val="00CA0965"/>
    <w:rsid w:val="00CA0D86"/>
    <w:rsid w:val="00CA2F92"/>
    <w:rsid w:val="00CC212E"/>
    <w:rsid w:val="00CC247C"/>
    <w:rsid w:val="00D02A4B"/>
    <w:rsid w:val="00D30BC4"/>
    <w:rsid w:val="00D43043"/>
    <w:rsid w:val="00D46788"/>
    <w:rsid w:val="00D47D8E"/>
    <w:rsid w:val="00D52698"/>
    <w:rsid w:val="00D53DE3"/>
    <w:rsid w:val="00D61895"/>
    <w:rsid w:val="00D62E98"/>
    <w:rsid w:val="00D76BEF"/>
    <w:rsid w:val="00D801D3"/>
    <w:rsid w:val="00DA1517"/>
    <w:rsid w:val="00DA2114"/>
    <w:rsid w:val="00DA5292"/>
    <w:rsid w:val="00DA7348"/>
    <w:rsid w:val="00DB054F"/>
    <w:rsid w:val="00DC7186"/>
    <w:rsid w:val="00DD113E"/>
    <w:rsid w:val="00E111E8"/>
    <w:rsid w:val="00E237B7"/>
    <w:rsid w:val="00E40AE4"/>
    <w:rsid w:val="00E70E91"/>
    <w:rsid w:val="00EC501F"/>
    <w:rsid w:val="00EE5646"/>
    <w:rsid w:val="00EF1F8C"/>
    <w:rsid w:val="00EF2332"/>
    <w:rsid w:val="00EF2AD2"/>
    <w:rsid w:val="00F117CC"/>
    <w:rsid w:val="00F14A2B"/>
    <w:rsid w:val="00F36D5C"/>
    <w:rsid w:val="00F370F1"/>
    <w:rsid w:val="00F436DD"/>
    <w:rsid w:val="00F45666"/>
    <w:rsid w:val="00F4589B"/>
    <w:rsid w:val="00F46288"/>
    <w:rsid w:val="00F645B6"/>
    <w:rsid w:val="00F70809"/>
    <w:rsid w:val="00F76DAC"/>
    <w:rsid w:val="00F8261B"/>
    <w:rsid w:val="00F9539A"/>
    <w:rsid w:val="00FA306D"/>
    <w:rsid w:val="00FA64A1"/>
    <w:rsid w:val="00FA6C1B"/>
    <w:rsid w:val="00FB6487"/>
    <w:rsid w:val="00FE7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78</Characters>
  <Application>Microsoft Office Word</Application>
  <DocSecurity>0</DocSecurity>
  <Lines>12</Lines>
  <Paragraphs>3</Paragraphs>
  <ScaleCrop>false</ScaleCrop>
  <Company>The World Bank Group</Company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17076</dc:creator>
  <cp:lastModifiedBy>wb17076</cp:lastModifiedBy>
  <cp:revision>3</cp:revision>
  <dcterms:created xsi:type="dcterms:W3CDTF">2011-07-26T18:04:00Z</dcterms:created>
  <dcterms:modified xsi:type="dcterms:W3CDTF">2011-07-26T18:05:00Z</dcterms:modified>
</cp:coreProperties>
</file>